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1D525" w14:textId="77777777" w:rsidR="00064373" w:rsidRPr="00064373" w:rsidRDefault="00064373" w:rsidP="0006437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6437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2</w:t>
      </w:r>
    </w:p>
    <w:p w14:paraId="4CAABC04" w14:textId="77777777" w:rsidR="00064373" w:rsidRPr="00064373" w:rsidRDefault="00064373" w:rsidP="000643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4373"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 table of the 246 families of vascular plants of the Democratic Republic of the Congo, with their numbers and proportions of endemic, introduced, and native non-endemic species</w:t>
      </w:r>
      <w:r w:rsidRPr="000643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459" w:type="dxa"/>
        <w:tblLook w:val="04A0" w:firstRow="1" w:lastRow="0" w:firstColumn="1" w:lastColumn="0" w:noHBand="0" w:noVBand="1"/>
      </w:tblPr>
      <w:tblGrid>
        <w:gridCol w:w="2268"/>
        <w:gridCol w:w="1157"/>
        <w:gridCol w:w="1111"/>
        <w:gridCol w:w="1232"/>
        <w:gridCol w:w="1228"/>
        <w:gridCol w:w="1448"/>
        <w:gridCol w:w="1015"/>
      </w:tblGrid>
      <w:tr w:rsidR="00064373" w:rsidRPr="00064373" w14:paraId="60B014C5" w14:textId="77777777" w:rsidTr="00A007FE">
        <w:trPr>
          <w:trHeight w:val="5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FBBB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  <w:t>Famil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56B86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# </w:t>
            </w:r>
            <w:r w:rsidRPr="00064373"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  <w:t>introduced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C6F3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# </w:t>
            </w:r>
            <w:r w:rsidRPr="00064373"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  <w:t>native non-endemi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3E60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# </w:t>
            </w:r>
            <w:r w:rsidRPr="00064373"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  <w:t>endemic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4B775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  <w:t>total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2E7A0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kern w:val="0"/>
                <w:lang w:val="ru-RU"/>
                <w14:ligatures w14:val="none"/>
              </w:rPr>
              <w:t>% introduced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0B6F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% endemic</w:t>
            </w:r>
          </w:p>
        </w:tc>
      </w:tr>
      <w:tr w:rsidR="00064373" w:rsidRPr="00064373" w14:paraId="6C73523B" w14:textId="77777777" w:rsidTr="00A007FE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BB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  <w:p w14:paraId="1C3F14A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b/>
                <w:bCs/>
                <w:kern w:val="0"/>
                <w:lang w:val="ru-RU"/>
                <w14:ligatures w14:val="none"/>
              </w:rPr>
              <w:t>Spermatophyt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3C3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C57DE1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F14AC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073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AF0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BC5E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64373" w:rsidRPr="00064373" w14:paraId="3608CB3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873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canth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D09B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893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F7F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80E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CB9A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BD07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%</w:t>
            </w:r>
          </w:p>
        </w:tc>
      </w:tr>
      <w:tr w:rsidR="00064373" w:rsidRPr="00064373" w14:paraId="3150DB4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6F2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char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9E1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2D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69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834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262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E9CC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%</w:t>
            </w:r>
          </w:p>
        </w:tc>
      </w:tr>
      <w:tr w:rsidR="00064373" w:rsidRPr="00064373" w14:paraId="49D266C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F97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Aizo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BBB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92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5BB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1A5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C23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8C4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D1F2D1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D9CF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Alisma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4E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5E41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C8F6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AFE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A93E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D9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3A5C89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548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maranth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92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3134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A00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E5F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2D5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339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%</w:t>
            </w:r>
          </w:p>
        </w:tc>
      </w:tr>
      <w:tr w:rsidR="00064373" w:rsidRPr="00064373" w14:paraId="23E7C03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C57C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Amaryll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B6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14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93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0CC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00D2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695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13F324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6F1D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nacard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8FE2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F7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BDE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980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B64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3012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%</w:t>
            </w:r>
          </w:p>
        </w:tc>
      </w:tr>
      <w:tr w:rsidR="00064373" w:rsidRPr="00064373" w14:paraId="09E51B0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84E6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ncistrocla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3D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21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BF06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1F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AC3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AF8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E7D558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4D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nisophyll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94D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15D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AE7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011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EAF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C99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D4AE33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4A2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nno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7593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567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884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C0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89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494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%</w:t>
            </w:r>
          </w:p>
        </w:tc>
      </w:tr>
      <w:tr w:rsidR="00064373" w:rsidRPr="00064373" w14:paraId="77521B7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AE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p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E2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A85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F61E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AB3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903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B1A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%</w:t>
            </w:r>
          </w:p>
        </w:tc>
      </w:tr>
      <w:tr w:rsidR="00064373" w:rsidRPr="00064373" w14:paraId="0ABED0D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A4B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pocy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BCDC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1C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E091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B87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5F2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99A3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%</w:t>
            </w:r>
          </w:p>
        </w:tc>
      </w:tr>
      <w:tr w:rsidR="00064373" w:rsidRPr="00064373" w14:paraId="0037334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37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podanth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EA5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5974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453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6B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382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9D2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E3AD24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7FBA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ponogeto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523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64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A1E6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DC6E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C2E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946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%</w:t>
            </w:r>
          </w:p>
        </w:tc>
      </w:tr>
      <w:tr w:rsidR="00064373" w:rsidRPr="00064373" w14:paraId="53CE183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346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Aquifol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27D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5E2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021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53F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118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4A3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7B0C0A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10A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A6D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593A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F257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C58D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8DC1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29C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9%</w:t>
            </w:r>
          </w:p>
        </w:tc>
      </w:tr>
      <w:tr w:rsidR="00064373" w:rsidRPr="00064373" w14:paraId="0EC419D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2B1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ral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3DA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C6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854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077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864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F2B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%</w:t>
            </w:r>
          </w:p>
        </w:tc>
      </w:tr>
      <w:tr w:rsidR="00064373" w:rsidRPr="00064373" w14:paraId="1D1969E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0C2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re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8BA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BB8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AB11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75D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21E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82B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52125A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68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Aristoloch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247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556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188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C701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721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2A3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FE86B0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DD2E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Asparag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D47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67AB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EC7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262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F327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18E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%</w:t>
            </w:r>
          </w:p>
        </w:tc>
      </w:tr>
      <w:tr w:rsidR="00064373" w:rsidRPr="00064373" w14:paraId="21ED47A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B0D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Asphode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75C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A6AA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38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3AEC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E3B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876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2%</w:t>
            </w:r>
          </w:p>
        </w:tc>
      </w:tr>
      <w:tr w:rsidR="00064373" w:rsidRPr="00064373" w14:paraId="4F5FA3E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4F6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Aste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8F10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CED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F509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85D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C8B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F9B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9%</w:t>
            </w:r>
          </w:p>
        </w:tc>
      </w:tr>
      <w:tr w:rsidR="00064373" w:rsidRPr="00064373" w14:paraId="3A900F7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790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Balanopho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16E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699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940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D58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9D2B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8A7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06BEA5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BF6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Balsam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33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A1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A44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336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6851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275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%</w:t>
            </w:r>
          </w:p>
        </w:tc>
      </w:tr>
      <w:tr w:rsidR="00064373" w:rsidRPr="00064373" w14:paraId="6F5D9F6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AA18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Basel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137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F22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7EF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68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05B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5CB8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2BC898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316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 xml:space="preserve">Begoniacea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17C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EAE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EB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CB4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9AF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B78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%</w:t>
            </w:r>
          </w:p>
        </w:tc>
      </w:tr>
      <w:tr w:rsidR="00064373" w:rsidRPr="00064373" w14:paraId="1CC1A4B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4DC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Bigno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369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3F9C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31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EEA2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E83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4E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FAA53F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E19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Bix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1470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05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477B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DBC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EC5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C872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CCBECA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E2C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Borag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E72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8C53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9B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E83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FE9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B4D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%</w:t>
            </w:r>
          </w:p>
        </w:tc>
      </w:tr>
      <w:tr w:rsidR="00064373" w:rsidRPr="00064373" w14:paraId="5B2750C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838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Brassi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0A3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A5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9B2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7B5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623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C46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88E63B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654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Bromel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F22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F0C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A91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5C5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FD84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6DF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323D5F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EB1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Burman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388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74B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046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558D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421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59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BC5F28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253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Burse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EA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982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D3E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EBD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263B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22A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%</w:t>
            </w:r>
          </w:p>
        </w:tc>
      </w:tr>
      <w:tr w:rsidR="00064373" w:rsidRPr="00064373" w14:paraId="6DAA0D4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FB5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Bux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B5C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B11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87A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1D0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905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754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</w:tr>
      <w:tr w:rsidR="00064373" w:rsidRPr="00064373" w14:paraId="1631764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692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abomb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459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FA8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5E3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29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335C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E7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28674B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052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ac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FCC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C34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22C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EC6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6246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971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5727F4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6E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alophyl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5D57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A367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8CBC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428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ACF3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B73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</w:tr>
      <w:tr w:rsidR="00064373" w:rsidRPr="00064373" w14:paraId="2E1F645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C9A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ampanu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D4B8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8DC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190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3FB4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D06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DC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3%</w:t>
            </w:r>
          </w:p>
        </w:tc>
      </w:tr>
      <w:tr w:rsidR="00064373" w:rsidRPr="00064373" w14:paraId="76A5166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2BC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anel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300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BD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4C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5EB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73B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EAA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69BBA3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A6D4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lastRenderedPageBreak/>
              <w:t>Cannab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F054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348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F56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8DB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C95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3EB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2891E7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450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an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6F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438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8FB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BB70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37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2CC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14134F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C5D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appa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CA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C46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A41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341E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073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DF8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%</w:t>
            </w:r>
          </w:p>
        </w:tc>
      </w:tr>
      <w:tr w:rsidR="00064373" w:rsidRPr="00064373" w14:paraId="6B3B2C8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7EA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aprifol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B09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056B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92F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502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169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C97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78DDF4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78A0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ardiopter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668A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FC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9D1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C4F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C9C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61B9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DAC44B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813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ari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716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10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2B6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F9F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5F2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40E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EEEA7A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605A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aryophyl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200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7B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C2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2320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0D8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F01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%</w:t>
            </w:r>
          </w:p>
        </w:tc>
      </w:tr>
      <w:tr w:rsidR="00064373" w:rsidRPr="00064373" w14:paraId="20D48BE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90D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elast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F9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AE67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8BF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96B4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691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AF0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%</w:t>
            </w:r>
          </w:p>
        </w:tc>
      </w:tr>
      <w:tr w:rsidR="00064373" w:rsidRPr="00064373" w14:paraId="20AC9A3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9C6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eratophyl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C4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117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4DB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E5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B8E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167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A189A1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B79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hrysobala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8E8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C15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812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D90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EB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970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%</w:t>
            </w:r>
          </w:p>
        </w:tc>
      </w:tr>
      <w:tr w:rsidR="00064373" w:rsidRPr="00064373" w14:paraId="7E18F7E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620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leom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FE1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685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A83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6BA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A8A1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02C1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%</w:t>
            </w:r>
          </w:p>
        </w:tc>
      </w:tr>
      <w:tr w:rsidR="00064373" w:rsidRPr="00064373" w14:paraId="05A617F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B28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lus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01FD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13F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97B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B31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B6B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2CB1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%</w:t>
            </w:r>
          </w:p>
        </w:tc>
      </w:tr>
      <w:tr w:rsidR="00064373" w:rsidRPr="00064373" w14:paraId="3848E8B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F8D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Colchicacea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7928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C60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954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1787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73A4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C55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B65949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1C6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ombre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760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41B7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DF1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39C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F6E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F5D9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%</w:t>
            </w:r>
          </w:p>
        </w:tc>
      </w:tr>
      <w:tr w:rsidR="00064373" w:rsidRPr="00064373" w14:paraId="47E65A5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23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ommel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732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74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1BA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909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DB6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E37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2%</w:t>
            </w:r>
          </w:p>
        </w:tc>
      </w:tr>
      <w:tr w:rsidR="00064373" w:rsidRPr="00064373" w14:paraId="3B6CB56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FE2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onna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6D3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EC3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8D5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0AC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6B6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73A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%</w:t>
            </w:r>
          </w:p>
        </w:tc>
      </w:tr>
      <w:tr w:rsidR="00064373" w:rsidRPr="00064373" w14:paraId="676300D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E61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onvolvu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F61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8B8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ACF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E55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1B0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1E2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%</w:t>
            </w:r>
          </w:p>
        </w:tc>
      </w:tr>
      <w:tr w:rsidR="00064373" w:rsidRPr="00064373" w14:paraId="5DABDCD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C1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orbicho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0D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C0F4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42B8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C8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98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42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57FA05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2AC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or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8F14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BF48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9A9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A15E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101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E513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0FDAFC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7549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os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12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22B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7C3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B9C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97F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6B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63A8EF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DA00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rassu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085C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0D3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1D7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4FA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2D6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8C42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FCAB7A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A8C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ucurbi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5DE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C2E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FD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B6E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BAD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BF0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9CF345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547E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upress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63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651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E4B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8FC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066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96A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564908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D57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Cype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DF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0D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4B9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FEA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93C6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02EE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%</w:t>
            </w:r>
          </w:p>
        </w:tc>
      </w:tr>
      <w:tr w:rsidR="00064373" w:rsidRPr="00064373" w14:paraId="7C64F80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D2B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ichapeta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E01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9BB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68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3AA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7BB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C04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%</w:t>
            </w:r>
          </w:p>
        </w:tc>
      </w:tr>
      <w:tr w:rsidR="00064373" w:rsidRPr="00064373" w14:paraId="491F672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BD9D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ille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067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A7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4A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2ED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3BAC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775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BBD7CC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40FA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ioscor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8D85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FC88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13B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C6B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DC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18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%</w:t>
            </w:r>
          </w:p>
        </w:tc>
      </w:tr>
      <w:tr w:rsidR="00064373" w:rsidRPr="00064373" w14:paraId="61BD5ED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678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ipterocarp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7CD2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7273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4A1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F176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2D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DD3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%</w:t>
            </w:r>
          </w:p>
        </w:tc>
      </w:tr>
      <w:tr w:rsidR="00064373" w:rsidRPr="00064373" w14:paraId="0C61DF2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B3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Drose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3D51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3F1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CD0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CC4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5A85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CDF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%</w:t>
            </w:r>
          </w:p>
        </w:tc>
      </w:tr>
      <w:tr w:rsidR="00064373" w:rsidRPr="00064373" w14:paraId="52833B3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FED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Ebe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F9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993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B7D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79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7A1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3E5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%</w:t>
            </w:r>
          </w:p>
        </w:tc>
      </w:tr>
      <w:tr w:rsidR="00064373" w:rsidRPr="00064373" w14:paraId="49BABA8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A1F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lat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AF3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D929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DBF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159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A4D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05A7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CBBC17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02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Eri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3F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226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D6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CD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D686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11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2D5222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8CB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riocau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F3B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85E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BC14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2191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0A2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631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%</w:t>
            </w:r>
          </w:p>
        </w:tc>
      </w:tr>
      <w:tr w:rsidR="00064373" w:rsidRPr="00064373" w14:paraId="432ED98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25F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rythroxy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33B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0E0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6AF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A84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320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9FF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%</w:t>
            </w:r>
          </w:p>
        </w:tc>
      </w:tr>
      <w:tr w:rsidR="00064373" w:rsidRPr="00064373" w14:paraId="63D20C1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2A3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uphorb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CB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53F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8FB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B168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D0C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2A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6%</w:t>
            </w:r>
          </w:p>
        </w:tc>
      </w:tr>
      <w:tr w:rsidR="00064373" w:rsidRPr="00064373" w14:paraId="4733865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7BD6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Fab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AF95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F99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C2E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5E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BCF0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A0D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1%</w:t>
            </w:r>
          </w:p>
        </w:tc>
      </w:tr>
      <w:tr w:rsidR="00064373" w:rsidRPr="00064373" w14:paraId="3A95BD0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64AB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lagellar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344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D4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2E84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56A4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BBE2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92A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523D0A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7D6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Franco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935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351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67D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E32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F12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F83E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AB6BD9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055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elsem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75D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F5D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FC4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4D1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22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3022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492715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AD8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Gentia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476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614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32E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DBC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D3D0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BEF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4%</w:t>
            </w:r>
          </w:p>
        </w:tc>
      </w:tr>
      <w:tr w:rsidR="00064373" w:rsidRPr="00064373" w14:paraId="65E2D5F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293A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era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773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6BB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F22C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F6F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B85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E42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27685F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E26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Gesneriacea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897C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3B1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2B0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5A0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AA33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5868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5%</w:t>
            </w:r>
          </w:p>
        </w:tc>
      </w:tr>
      <w:tr w:rsidR="00064373" w:rsidRPr="00064373" w14:paraId="4158773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32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isek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213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FC2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D88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D9B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A0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03B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</w:tr>
      <w:tr w:rsidR="00064373" w:rsidRPr="00064373" w14:paraId="69CADB5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1BD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ne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74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B91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346A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31D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3DA8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233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554C61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D2A5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oode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F0D7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5A79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24D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2AA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9E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C10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680E85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A78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unne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7452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A69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866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5EE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DDC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E787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0DC63A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38E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alorag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C8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E34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04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67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E56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A326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48FBB4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97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amamel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BC9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A1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CC9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564F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784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05A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E946B8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02D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lastRenderedPageBreak/>
              <w:t>Helico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7B1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C8D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11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8F3C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826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39C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13D0D8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8EF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ernand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204F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5B89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8DE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222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AAA4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694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BBB6FB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B3F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u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0958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4EF2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6AD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3C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E19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924F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6185B3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BF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umir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EDB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AE7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F2D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C930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1F9A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F1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047F81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F647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ydrochari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A76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D196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35FB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C32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2A1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8621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FBE5D2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DF1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ydrol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CFB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D7ED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0D1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EE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0DD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6E9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2ABE80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F03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ydrostachy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3C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6DE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44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34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86E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BA7A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%</w:t>
            </w:r>
          </w:p>
        </w:tc>
      </w:tr>
      <w:tr w:rsidR="00064373" w:rsidRPr="00064373" w14:paraId="3FFDC98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CC2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yperi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2E6E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16F8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7E8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59D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246B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F5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BE1B37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12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ypox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4BB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08D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23A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BA1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725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F8F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0%</w:t>
            </w:r>
          </w:p>
        </w:tc>
      </w:tr>
      <w:tr w:rsidR="00064373" w:rsidRPr="00064373" w14:paraId="7BA9938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CEC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cac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378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F4A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3CD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D12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FAC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22F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%</w:t>
            </w:r>
          </w:p>
        </w:tc>
      </w:tr>
      <w:tr w:rsidR="00064373" w:rsidRPr="00064373" w14:paraId="50916B5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CAF2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Ir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402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7DE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B6F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04C5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C703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5E3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8%</w:t>
            </w:r>
          </w:p>
        </w:tc>
      </w:tr>
      <w:tr w:rsidR="00064373" w:rsidRPr="00064373" w14:paraId="63D5A4C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6A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rving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98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30B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79D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81D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6F9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E7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42FF3A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5DA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t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90F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961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F74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623F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3A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D8A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E48253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32F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Ixonanth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7441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CD5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600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FF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4D3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32F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2EEAC2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646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Jun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B0E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DCC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1F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F30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AA4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E7C9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F067D4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6B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Juncag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89F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3927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888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0D0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1CD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FE58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13DC8B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27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Kirk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56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33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B8BA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4F5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A59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3310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9BF36F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09A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am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9C3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AAD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F324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93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8FFD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B59C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8%</w:t>
            </w:r>
          </w:p>
        </w:tc>
      </w:tr>
      <w:tr w:rsidR="00064373" w:rsidRPr="00064373" w14:paraId="1084504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E3F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au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8D8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8E3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1F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D7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7A3D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50A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%</w:t>
            </w:r>
          </w:p>
        </w:tc>
      </w:tr>
      <w:tr w:rsidR="00064373" w:rsidRPr="00064373" w14:paraId="1EEAC7C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179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ecyth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FD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4E14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206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17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6A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49D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%</w:t>
            </w:r>
          </w:p>
        </w:tc>
      </w:tr>
      <w:tr w:rsidR="00064373" w:rsidRPr="00064373" w14:paraId="62A4842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057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entibular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66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AB72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415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9A7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DA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618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8D4A99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F6E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epidobotry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F26F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12D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994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0F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28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74D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11A964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68D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Lil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D4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B8D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1FD2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91A4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0B9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1B4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F46099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556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im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EC9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421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08A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C80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FFBE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741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</w:tr>
      <w:tr w:rsidR="00064373" w:rsidRPr="00064373" w14:paraId="4D94000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171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445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CBA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321D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88C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194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9851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DCF3A1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CE4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Linderniacea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78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990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6A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EDE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0D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555F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</w:tr>
      <w:tr w:rsidR="00064373" w:rsidRPr="00064373" w14:paraId="6D21943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49D5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Loga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A8F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DD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911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9281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2C20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A8D0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23C600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F1AA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Loranth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E66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CB47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555D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BE1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C0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54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%</w:t>
            </w:r>
          </w:p>
        </w:tc>
      </w:tr>
      <w:tr w:rsidR="00064373" w:rsidRPr="00064373" w14:paraId="7A8F018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BD9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th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31E6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2449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0F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80A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7F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BCC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%</w:t>
            </w:r>
          </w:p>
        </w:tc>
      </w:tr>
      <w:tr w:rsidR="00064373" w:rsidRPr="00064373" w14:paraId="4F17A87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A77F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alpigh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8924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527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659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1AD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5A6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334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15AD1F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64E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Malvacea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52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409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B5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76F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837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5C5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5%</w:t>
            </w:r>
          </w:p>
        </w:tc>
      </w:tr>
      <w:tr w:rsidR="00064373" w:rsidRPr="00064373" w14:paraId="4AB44BE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5F8E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Maran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84C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803F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DDC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57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3A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4FF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1769EF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F9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aya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F5A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24B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68CF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F60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D9F5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6D8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09BCA4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CE19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lastoma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32D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A66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DA09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D94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A4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2CF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%</w:t>
            </w:r>
          </w:p>
        </w:tc>
      </w:tr>
      <w:tr w:rsidR="00064373" w:rsidRPr="00064373" w14:paraId="23600D7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1B0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l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6ED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5BF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15B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087B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2B7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E9C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BD6BEB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ABC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nisperm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D74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7A2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8B5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4E8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32F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AD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%</w:t>
            </w:r>
          </w:p>
        </w:tc>
      </w:tr>
      <w:tr w:rsidR="00064373" w:rsidRPr="00064373" w14:paraId="6D0CD89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023E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nyanth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A36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20AB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20B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BC0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726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A31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D6B455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AD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ettenius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A02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5DC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0573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E58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72FC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8F8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23138A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10A8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llug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CCB2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AA4B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D923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009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7967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32C2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019E66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DEE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nim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E5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941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0B8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3D7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148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B8DC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1DC61F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D2B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nt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32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13D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DAED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A739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FB9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F946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9A5C51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756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1DA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DE5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820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03E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129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7B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%</w:t>
            </w:r>
          </w:p>
        </w:tc>
      </w:tr>
      <w:tr w:rsidR="00064373" w:rsidRPr="00064373" w14:paraId="3797E61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171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ring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94D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1E09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CA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52C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B7AF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798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D1C983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F29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Mus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719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3C1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C2BD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A25F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D57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D9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EDD40C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8CC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yri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AD9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915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5AE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19A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C4F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9A1B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1AE172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B93B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yristi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E4B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5A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3DD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B8E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2E3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CD11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88164A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FF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yrotham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794C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2D8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2C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F8C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780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A1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372717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F52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yr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3D6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616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82D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4FB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0E2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586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%</w:t>
            </w:r>
          </w:p>
        </w:tc>
      </w:tr>
      <w:tr w:rsidR="00064373" w:rsidRPr="00064373" w14:paraId="7B9ACDE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BDD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lastRenderedPageBreak/>
              <w:t>Nyctag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CD2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4E4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E6D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6583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3A9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5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DED0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054F32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F9A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Nympha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76B2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5C28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3AFE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C6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77BA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845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0C6C25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1923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ch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3EA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7A3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63E7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3F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C92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7C2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%</w:t>
            </w:r>
          </w:p>
        </w:tc>
      </w:tr>
      <w:tr w:rsidR="00064373" w:rsidRPr="00064373" w14:paraId="233C710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DCF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la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14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F72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C1D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A50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D9A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92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%</w:t>
            </w:r>
          </w:p>
        </w:tc>
      </w:tr>
      <w:tr w:rsidR="00064373" w:rsidRPr="00064373" w14:paraId="04A8693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931F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Ol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FC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618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25D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E8D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79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B2D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%</w:t>
            </w:r>
          </w:p>
        </w:tc>
      </w:tr>
      <w:tr w:rsidR="00064373" w:rsidRPr="00064373" w14:paraId="2BABF0B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0E3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nag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4C8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742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22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D87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BF6E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887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A99213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216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pil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2BF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573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855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227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EA1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9E9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96F677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CF51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rch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EAE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9F28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629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7C3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AE6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3F0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%</w:t>
            </w:r>
          </w:p>
        </w:tc>
      </w:tr>
      <w:tr w:rsidR="00064373" w:rsidRPr="00064373" w14:paraId="62A3EA4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1B56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Orobanch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CA1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C6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426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911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EC8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D49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%</w:t>
            </w:r>
          </w:p>
        </w:tc>
      </w:tr>
      <w:tr w:rsidR="00064373" w:rsidRPr="00064373" w14:paraId="7987911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0A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xal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4B7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8122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CC2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1CD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285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8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5493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2143CC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4E1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an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B8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098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00E0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807A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A5FF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7FD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</w:tr>
      <w:tr w:rsidR="00064373" w:rsidRPr="00064373" w14:paraId="78F47A7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A5E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anda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5D30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CBC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087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B135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02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48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F46872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E7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Papave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93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B95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0AF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365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A743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211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427147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E3C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assiflo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9E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4C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40D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889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BE1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81D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%</w:t>
            </w:r>
          </w:p>
        </w:tc>
      </w:tr>
      <w:tr w:rsidR="00064373" w:rsidRPr="00064373" w14:paraId="3B861DB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0AC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Pedal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486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C9D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8FE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382D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FD6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65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98F175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E27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ena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AF6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ACE8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733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E207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FFE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9E1F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9F00E9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AD6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entadipland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67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6D1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70B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69A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30C3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818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64A979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D4E1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entaphyla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876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3E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1F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CD2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1554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1501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3BEC59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354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e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DD6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895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D52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948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E39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D3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%</w:t>
            </w:r>
          </w:p>
        </w:tc>
      </w:tr>
      <w:tr w:rsidR="00064373" w:rsidRPr="00064373" w14:paraId="7EAA922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04DF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etiver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B11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6317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DE0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40F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E59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FC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C89A71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6D82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hrym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E801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05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C2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7BA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AFA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686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A839A9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CDF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hyllanth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190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B76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85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1B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8C9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EC0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%</w:t>
            </w:r>
          </w:p>
        </w:tc>
      </w:tr>
      <w:tr w:rsidR="00064373" w:rsidRPr="00064373" w14:paraId="34B80D0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E68B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hytolac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613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626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9D05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A137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73E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03D2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CD47F3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1D3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icrodend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44E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E8EB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B8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8B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621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ED6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%</w:t>
            </w:r>
          </w:p>
        </w:tc>
      </w:tr>
      <w:tr w:rsidR="00064373" w:rsidRPr="00064373" w14:paraId="2182E76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1519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ipe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434B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646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19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E28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EC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D89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%</w:t>
            </w:r>
          </w:p>
        </w:tc>
      </w:tr>
      <w:tr w:rsidR="00064373" w:rsidRPr="00064373" w14:paraId="6120C53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81F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ittospo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738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3F4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CB32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1FEB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49B2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FF7C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A54571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8C7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Plantag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C2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C91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2B2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7E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16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2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BA9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8800A6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13D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lumbag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47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01F9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039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E89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06F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C86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%</w:t>
            </w:r>
          </w:p>
        </w:tc>
      </w:tr>
      <w:tr w:rsidR="00064373" w:rsidRPr="00064373" w14:paraId="055BFA0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D173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o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AF1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D85C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538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F7D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EE1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723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%</w:t>
            </w:r>
          </w:p>
        </w:tc>
      </w:tr>
      <w:tr w:rsidR="00064373" w:rsidRPr="00064373" w14:paraId="79390FD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914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odocarp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702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25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1608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C9F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3D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A8F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06882B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1AC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odostem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E0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039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C8C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BCE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DF9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EF8B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1%</w:t>
            </w:r>
          </w:p>
        </w:tc>
      </w:tr>
      <w:tr w:rsidR="00064373" w:rsidRPr="00064373" w14:paraId="082187B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C429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olyga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42C1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D65B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2AF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E837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A95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D80C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%</w:t>
            </w:r>
          </w:p>
        </w:tc>
      </w:tr>
      <w:tr w:rsidR="00064373" w:rsidRPr="00064373" w14:paraId="38AB1D7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41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olygo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A95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B54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8D2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16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4D1A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190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%</w:t>
            </w:r>
          </w:p>
        </w:tc>
      </w:tr>
      <w:tr w:rsidR="00064373" w:rsidRPr="00064373" w14:paraId="11D2081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6F5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onteder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16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BBB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14B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85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3CB3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AE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A81EE9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D42B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ortula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5DAB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B0E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117E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3F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4B32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5F1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6EE602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ECA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Potamogeto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5755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9C8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142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D001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64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EA14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F53BE3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DB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rimu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29A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074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AC5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DC5F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B92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F81D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%</w:t>
            </w:r>
          </w:p>
        </w:tc>
      </w:tr>
      <w:tr w:rsidR="00064373" w:rsidRPr="00064373" w14:paraId="205C7ED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F9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Prot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918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ACDA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13E9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F6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49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46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%</w:t>
            </w:r>
          </w:p>
        </w:tc>
      </w:tr>
      <w:tr w:rsidR="00064373" w:rsidRPr="00064373" w14:paraId="11C8938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3F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silo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9FE1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94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DB3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D25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ACD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8E4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F23E1C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FC78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utranjiv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760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0C7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81F1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26C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25D3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EADF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1A5C4B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93F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Ranuncu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F60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1C9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D9F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F3F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A5B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41A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%</w:t>
            </w:r>
          </w:p>
        </w:tc>
      </w:tr>
      <w:tr w:rsidR="00064373" w:rsidRPr="00064373" w14:paraId="2DA9C43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77B0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estio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061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EB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189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30E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AB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D74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00C10F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91F2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Rham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63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C06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560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2F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D213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94D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%</w:t>
            </w:r>
          </w:p>
        </w:tc>
      </w:tr>
      <w:tr w:rsidR="00064373" w:rsidRPr="00064373" w14:paraId="56C2C8A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D6E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Rhizopho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B1E3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9B6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D42F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C0D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51B2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3E2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0186C61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8F69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Ros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56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B565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BB00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E7E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BAE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9F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%</w:t>
            </w:r>
          </w:p>
        </w:tc>
      </w:tr>
      <w:tr w:rsidR="00064373" w:rsidRPr="00064373" w14:paraId="6ECB07B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FEA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Rub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4EB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1C0F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1E6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B72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31E0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4B75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%</w:t>
            </w:r>
          </w:p>
        </w:tc>
      </w:tr>
      <w:tr w:rsidR="00064373" w:rsidRPr="00064373" w14:paraId="326434A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388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upp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45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ABDD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081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534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1E2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1AD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BCA39A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756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u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2F9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68C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50D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B510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677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059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%</w:t>
            </w:r>
          </w:p>
        </w:tc>
      </w:tr>
      <w:tr w:rsidR="00064373" w:rsidRPr="00064373" w14:paraId="250FFDB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229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lastRenderedPageBreak/>
              <w:t>Sali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31A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89C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C78B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700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A5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2A9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%</w:t>
            </w:r>
          </w:p>
        </w:tc>
      </w:tr>
      <w:tr w:rsidR="00064373" w:rsidRPr="00064373" w14:paraId="22DFFB9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5DA2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alvado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079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3551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464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E3B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7F0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2562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4F45FB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DA5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anta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9957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0B1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749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8013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3DA4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7ED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2%</w:t>
            </w:r>
          </w:p>
        </w:tc>
      </w:tr>
      <w:tr w:rsidR="00064373" w:rsidRPr="00064373" w14:paraId="24AC903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8C63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apin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A45C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32D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41C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4946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E26F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62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%</w:t>
            </w:r>
          </w:p>
        </w:tc>
      </w:tr>
      <w:tr w:rsidR="00064373" w:rsidRPr="00064373" w14:paraId="15B1EBC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837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apo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3F2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580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68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F527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AFA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D4E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%</w:t>
            </w:r>
          </w:p>
        </w:tc>
      </w:tr>
      <w:tr w:rsidR="00064373" w:rsidRPr="00064373" w14:paraId="34289F0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EF1F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Scrophular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514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F694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7BF2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677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6A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8A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%</w:t>
            </w:r>
          </w:p>
        </w:tc>
      </w:tr>
      <w:tr w:rsidR="00064373" w:rsidRPr="00064373" w14:paraId="689337D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D8B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Simaroub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948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4F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E1AA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B6E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2E9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94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%</w:t>
            </w:r>
          </w:p>
        </w:tc>
      </w:tr>
      <w:tr w:rsidR="00064373" w:rsidRPr="00064373" w14:paraId="55E8712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24B4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lade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F05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5861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F4C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050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BB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71B2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DE7EC2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509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mila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2A61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B10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2409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AB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9111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0BB8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41B9AD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B5D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Sola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B86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139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641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B73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E82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3A9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2181B4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7BC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phenocl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379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BC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35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C01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6F7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60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9C86E7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AA53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Stemonu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15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42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665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9E9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01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4B0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7718EB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4DF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tilb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291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FA76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17E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E25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ED2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7E60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95EFC4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BDF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ali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DB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E8D8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B71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733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44BD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2D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0C82F1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0F7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ecophila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21C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AEF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BBB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F79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C70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1E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985469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9C9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homanders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2F0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5E2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023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AA75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866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7312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A9B66F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1C2C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hymela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47C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5DF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50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9354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DB2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9937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%</w:t>
            </w:r>
          </w:p>
        </w:tc>
      </w:tr>
      <w:tr w:rsidR="00064373" w:rsidRPr="00064373" w14:paraId="365E4B6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AF68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ropaeo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E4E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14F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27E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DEA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76D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A0FD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BA5FFD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6C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yph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ECD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8489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61A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208E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C2D6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BE0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A3BDEE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E1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Ulm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D05E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12E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492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7FD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F59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E0C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2AEE7E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2142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Urtic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B579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CCDC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FC19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24CF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7A4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ACA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ABE7BC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022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elloz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A21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96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B152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752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250A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CCC1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5CCC51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561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Verbe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3B9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198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10D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559E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BD7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74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A5F792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5D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ibur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D3BF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A06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B7E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ECC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D87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649F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835C61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83F8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Vio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B421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350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EB7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50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275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631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%</w:t>
            </w:r>
          </w:p>
        </w:tc>
      </w:tr>
      <w:tr w:rsidR="00064373" w:rsidRPr="00064373" w14:paraId="72BB558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F8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Vi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B27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E15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8D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38A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25F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7EC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4%</w:t>
            </w:r>
          </w:p>
        </w:tc>
      </w:tr>
      <w:tr w:rsidR="00064373" w:rsidRPr="00064373" w14:paraId="7073F7A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DFF3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ochys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446D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242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DF70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F7D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02F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8E3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58907B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A9A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  <w:t>Xyr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9E3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7CD4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0B7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392A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DA98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1F0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8%</w:t>
            </w:r>
          </w:p>
        </w:tc>
      </w:tr>
      <w:tr w:rsidR="00064373" w:rsidRPr="00064373" w14:paraId="4072582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C05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Zam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ABE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EF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C90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FAD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05B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CC2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%</w:t>
            </w:r>
          </w:p>
        </w:tc>
      </w:tr>
      <w:tr w:rsidR="00064373" w:rsidRPr="00064373" w14:paraId="312479B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85F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Zingibe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64B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F19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1B0B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BF7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2C6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B6A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%</w:t>
            </w:r>
          </w:p>
        </w:tc>
      </w:tr>
      <w:tr w:rsidR="00064373" w:rsidRPr="00064373" w14:paraId="657D901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3E4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Zygophyl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B5F3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D17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777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B59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F60B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13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38569A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9EF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570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681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F01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8122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F2D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AE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64373" w:rsidRPr="00064373" w14:paraId="1E02048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6664" w14:textId="77777777" w:rsidR="00064373" w:rsidRPr="00064373" w:rsidRDefault="00064373" w:rsidP="0006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Lycophytes and Monilophyt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BD6A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AE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FD5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E3F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746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B9B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64373" w:rsidRPr="00064373" w14:paraId="1AF81AD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FDA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nem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480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457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C5F4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FE19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F0E1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67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C65934D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B65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rthropter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50F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CBE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32E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E8B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AC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FC2E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7C9A40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DA5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sple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649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B9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55F6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586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D1FD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26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C7176D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D2C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thyr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00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EF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7D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42A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F2C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DAF0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143A29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F7C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Blech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013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04E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0154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CBB9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E9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407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3F99694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1A16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yath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7DF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E6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C2C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7E79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C98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4CE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%</w:t>
            </w:r>
          </w:p>
        </w:tc>
      </w:tr>
      <w:tr w:rsidR="00064373" w:rsidRPr="00064373" w14:paraId="19A6DB2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A95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Cystopter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7F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306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607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C9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F7A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AE7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22A3876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464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avall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187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6A3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083B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BF0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4F29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C5C0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648E75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6FB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ennstaedt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706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372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7FE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854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5DB4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929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%</w:t>
            </w:r>
          </w:p>
        </w:tc>
      </w:tr>
      <w:tr w:rsidR="00064373" w:rsidRPr="00064373" w14:paraId="735EA92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001E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idymochlaen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6843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BF94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68F2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DAE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6392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AE56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977C25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B509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ryopter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FCFE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8A8D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20F9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D7C6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B80F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F915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67C4E7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A10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Equise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97B6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2EC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BB5B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74D9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ED2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ED3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8134C0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B46A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Gleiche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84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C06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9665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1A0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E47E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15B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653DF46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858A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Hymenophyl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DA34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E0B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D69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796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90ED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4D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C64E1E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76A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lastRenderedPageBreak/>
              <w:t>Isoe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A49B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229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A3C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79CE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406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638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</w:tr>
      <w:tr w:rsidR="00064373" w:rsidRPr="00064373" w14:paraId="5FF93EC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F73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indsa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188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957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D1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B91A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E7AD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A00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95351CF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07D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omariops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CDCF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5B96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5D3A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422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A6A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5D7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B04E81B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6646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onchit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234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4113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459B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D3C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A2D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877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CC5E592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2D0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copod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20C0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A31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4E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B0A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EF9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C73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%</w:t>
            </w:r>
          </w:p>
        </w:tc>
      </w:tr>
      <w:tr w:rsidR="00064373" w:rsidRPr="00064373" w14:paraId="73E0C8F9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E24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Lygod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9F8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EB8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850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B92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27B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199A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708076B1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AFDE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aratt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741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62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776F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C83B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5686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2E4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136A128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4BC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arsile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E54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131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01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F37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54A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38C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AB546D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453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Nephrolep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C509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C073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CE34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EE8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2D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B38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1FEFA55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4E7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leandr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A542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BA6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13A2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0B63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6A3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D09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FE6BB4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567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phiogloss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CC1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B00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95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8EE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A422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9C8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7722F5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D97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smun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E98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89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98F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129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58E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BAE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448B5CA7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F022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olypod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B0E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CBD5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FB7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9D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9A0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7B15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5371B793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4A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silot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7CBD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515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15A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B791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124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7DC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699856C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72B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ter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E16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D6C1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75A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F20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54A5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98A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%</w:t>
            </w:r>
          </w:p>
        </w:tc>
      </w:tr>
      <w:tr w:rsidR="00064373" w:rsidRPr="00064373" w14:paraId="6C7DC91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62C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alvin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CD92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0481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2D7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D140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59DB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1560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3227004E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72C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Selaginell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A8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EA8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C14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D47B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3F9B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EAB1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%</w:t>
            </w:r>
          </w:p>
        </w:tc>
      </w:tr>
      <w:tr w:rsidR="00064373" w:rsidRPr="00064373" w14:paraId="623A5D78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6D8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ectari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A36C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40F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6906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D97A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1667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A5BA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</w:tr>
      <w:tr w:rsidR="00064373" w:rsidRPr="00064373" w14:paraId="6467FB1A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BBF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helypteridacea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670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8DDF3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7BA8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C7B4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1EFB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A4DD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437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%</w:t>
            </w:r>
          </w:p>
        </w:tc>
      </w:tr>
      <w:tr w:rsidR="00064373" w:rsidRPr="00064373" w14:paraId="7E82E630" w14:textId="77777777" w:rsidTr="00A007FE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90CC9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C238E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CE2B0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16D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49E8D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36975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165FF" w14:textId="77777777" w:rsidR="00064373" w:rsidRPr="00064373" w:rsidRDefault="00064373" w:rsidP="000643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7EC5B79E" w14:textId="77777777" w:rsidR="00064373" w:rsidRPr="00064373" w:rsidRDefault="00064373" w:rsidP="0006437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65502F" w14:textId="77777777" w:rsidR="00521A3B" w:rsidRDefault="00521A3B"/>
    <w:sectPr w:rsidR="00521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523B5E"/>
    <w:multiLevelType w:val="multilevel"/>
    <w:tmpl w:val="73F61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CA1E48"/>
    <w:multiLevelType w:val="multilevel"/>
    <w:tmpl w:val="EE060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D24FD4"/>
    <w:multiLevelType w:val="hybridMultilevel"/>
    <w:tmpl w:val="0440666C"/>
    <w:lvl w:ilvl="0" w:tplc="B3B6DE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B3889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20C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5B830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F868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4819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56CD3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8A14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ECA48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738575BF"/>
    <w:multiLevelType w:val="multilevel"/>
    <w:tmpl w:val="CF021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AE37E4"/>
    <w:multiLevelType w:val="multilevel"/>
    <w:tmpl w:val="A93A9484"/>
    <w:lvl w:ilvl="0">
      <w:start w:val="1"/>
      <w:numFmt w:val="bullet"/>
      <w:lvlText w:val=""/>
      <w:lvlJc w:val="left"/>
      <w:pPr>
        <w:tabs>
          <w:tab w:val="num" w:pos="928"/>
        </w:tabs>
        <w:ind w:left="92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648"/>
        </w:tabs>
        <w:ind w:left="164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68"/>
        </w:tabs>
        <w:ind w:left="236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88"/>
        </w:tabs>
        <w:ind w:left="308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808"/>
        </w:tabs>
        <w:ind w:left="380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28"/>
        </w:tabs>
        <w:ind w:left="452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48"/>
        </w:tabs>
        <w:ind w:left="524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68"/>
        </w:tabs>
        <w:ind w:left="596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88"/>
        </w:tabs>
        <w:ind w:left="6688" w:hanging="360"/>
      </w:pPr>
      <w:rPr>
        <w:rFonts w:ascii="Wingdings" w:hAnsi="Wingdings" w:hint="default"/>
        <w:sz w:val="20"/>
      </w:rPr>
    </w:lvl>
  </w:abstractNum>
  <w:num w:numId="1" w16cid:durableId="526211488">
    <w:abstractNumId w:val="2"/>
  </w:num>
  <w:num w:numId="2" w16cid:durableId="2114980004">
    <w:abstractNumId w:val="4"/>
  </w:num>
  <w:num w:numId="3" w16cid:durableId="162279414">
    <w:abstractNumId w:val="1"/>
  </w:num>
  <w:num w:numId="4" w16cid:durableId="308903706">
    <w:abstractNumId w:val="0"/>
  </w:num>
  <w:num w:numId="5" w16cid:durableId="1267762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73"/>
    <w:rsid w:val="00064373"/>
    <w:rsid w:val="00510204"/>
    <w:rsid w:val="00521A3B"/>
    <w:rsid w:val="006F22EB"/>
    <w:rsid w:val="00A22AD1"/>
    <w:rsid w:val="00D576C6"/>
    <w:rsid w:val="00E524A3"/>
    <w:rsid w:val="00EF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C7C332"/>
  <w15:chartTrackingRefBased/>
  <w15:docId w15:val="{473B720E-5EDE-4D12-A6D4-778FEC8B8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43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3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3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3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3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3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3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3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3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3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3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3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3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3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3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37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064373"/>
    <w:rPr>
      <w:i/>
      <w:iCs/>
    </w:rPr>
  </w:style>
  <w:style w:type="table" w:styleId="TableGrid">
    <w:name w:val="Table Grid"/>
    <w:basedOn w:val="TableNormal"/>
    <w:uiPriority w:val="39"/>
    <w:rsid w:val="00064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43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437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64373"/>
    <w:rPr>
      <w:b/>
      <w:bCs/>
    </w:rPr>
  </w:style>
  <w:style w:type="paragraph" w:customStyle="1" w:styleId="Default">
    <w:name w:val="Default"/>
    <w:rsid w:val="00064373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kern w:val="0"/>
      <w:sz w:val="24"/>
      <w:szCs w:val="24"/>
    </w:rPr>
  </w:style>
  <w:style w:type="character" w:customStyle="1" w:styleId="ms-1">
    <w:name w:val="ms-1"/>
    <w:basedOn w:val="DefaultParagraphFont"/>
    <w:rsid w:val="00064373"/>
  </w:style>
  <w:style w:type="character" w:customStyle="1" w:styleId="max-w-15ch">
    <w:name w:val="max-w-[15ch]"/>
    <w:basedOn w:val="DefaultParagraphFont"/>
    <w:rsid w:val="00064373"/>
  </w:style>
  <w:style w:type="character" w:customStyle="1" w:styleId="-me-1">
    <w:name w:val="-me-1"/>
    <w:basedOn w:val="DefaultParagraphFont"/>
    <w:rsid w:val="00064373"/>
  </w:style>
  <w:style w:type="numbering" w:customStyle="1" w:styleId="NoList1">
    <w:name w:val="No List1"/>
    <w:next w:val="NoList"/>
    <w:uiPriority w:val="99"/>
    <w:semiHidden/>
    <w:unhideWhenUsed/>
    <w:rsid w:val="00064373"/>
  </w:style>
  <w:style w:type="paragraph" w:customStyle="1" w:styleId="msonormal0">
    <w:name w:val="msonormal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c-article-referenceslinks">
    <w:name w:val="c-article-references__links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64373"/>
    <w:rPr>
      <w:color w:val="800080"/>
      <w:u w:val="single"/>
    </w:rPr>
  </w:style>
  <w:style w:type="paragraph" w:customStyle="1" w:styleId="c-article-referencestext">
    <w:name w:val="c-article-references__text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286pc">
    <w:name w:val="t286pc"/>
    <w:basedOn w:val="DefaultParagraphFont"/>
    <w:rsid w:val="00064373"/>
  </w:style>
  <w:style w:type="paragraph" w:customStyle="1" w:styleId="xl63">
    <w:name w:val="xl63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064373"/>
    <w:pPr>
      <w:shd w:val="clear" w:color="000000" w:fill="2251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064373"/>
    <w:pPr>
      <w:shd w:val="clear" w:color="000000" w:fill="2251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064373"/>
    <w:pPr>
      <w:shd w:val="clear" w:color="000000" w:fill="2251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4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3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3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3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4373"/>
    <w:pPr>
      <w:spacing w:after="0" w:line="240" w:lineRule="auto"/>
    </w:pPr>
  </w:style>
  <w:style w:type="character" w:customStyle="1" w:styleId="cf01">
    <w:name w:val="cf01"/>
    <w:basedOn w:val="DefaultParagraphFont"/>
    <w:rsid w:val="0006437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64373"/>
    <w:rPr>
      <w:rFonts w:ascii="Segoe UI" w:hAnsi="Segoe UI" w:cs="Segoe UI" w:hint="default"/>
      <w:sz w:val="18"/>
      <w:szCs w:val="18"/>
      <w:vertAlign w:val="superscript"/>
    </w:rPr>
  </w:style>
  <w:style w:type="character" w:customStyle="1" w:styleId="im">
    <w:name w:val="im"/>
    <w:basedOn w:val="DefaultParagraphFont"/>
    <w:rsid w:val="00064373"/>
  </w:style>
  <w:style w:type="character" w:customStyle="1" w:styleId="affiliation">
    <w:name w:val="affiliation"/>
    <w:basedOn w:val="DefaultParagraphFont"/>
    <w:rsid w:val="00064373"/>
  </w:style>
  <w:style w:type="paragraph" w:styleId="Header">
    <w:name w:val="header"/>
    <w:basedOn w:val="Normal"/>
    <w:link w:val="HeaderChar"/>
    <w:uiPriority w:val="99"/>
    <w:unhideWhenUsed/>
    <w:rsid w:val="000643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373"/>
  </w:style>
  <w:style w:type="paragraph" w:styleId="Footer">
    <w:name w:val="footer"/>
    <w:basedOn w:val="Normal"/>
    <w:link w:val="FooterChar"/>
    <w:uiPriority w:val="99"/>
    <w:unhideWhenUsed/>
    <w:rsid w:val="000643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373"/>
  </w:style>
  <w:style w:type="character" w:styleId="HTMLCite">
    <w:name w:val="HTML Cite"/>
    <w:rsid w:val="00064373"/>
    <w:rPr>
      <w:i/>
      <w:iCs/>
    </w:rPr>
  </w:style>
  <w:style w:type="character" w:customStyle="1" w:styleId="highlightedsearchterm">
    <w:name w:val="highlightedsearchterm"/>
    <w:basedOn w:val="DefaultParagraphFont"/>
    <w:rsid w:val="00064373"/>
  </w:style>
  <w:style w:type="paragraph" w:customStyle="1" w:styleId="xl66">
    <w:name w:val="xl66"/>
    <w:basedOn w:val="Normal"/>
    <w:rsid w:val="00064373"/>
    <w:pPr>
      <w:shd w:val="clear" w:color="000000" w:fill="2251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64373"/>
    <w:pPr>
      <w:shd w:val="clear" w:color="000000" w:fill="2251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064373"/>
    <w:pPr>
      <w:shd w:val="clear" w:color="000000" w:fill="2251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06437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06437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pf0">
    <w:name w:val="pf0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16">
    <w:name w:val="Pa16"/>
    <w:basedOn w:val="Default"/>
    <w:next w:val="Default"/>
    <w:uiPriority w:val="99"/>
    <w:rsid w:val="00064373"/>
    <w:pPr>
      <w:spacing w:line="241" w:lineRule="atLeast"/>
    </w:pPr>
    <w:rPr>
      <w:rFonts w:ascii="Roboto" w:hAnsi="Roboto" w:cstheme="minorBidi"/>
      <w:color w:val="auto"/>
    </w:rPr>
  </w:style>
  <w:style w:type="paragraph" w:customStyle="1" w:styleId="Pa28">
    <w:name w:val="Pa28"/>
    <w:basedOn w:val="Default"/>
    <w:next w:val="Default"/>
    <w:uiPriority w:val="99"/>
    <w:rsid w:val="00064373"/>
    <w:pPr>
      <w:spacing w:line="201" w:lineRule="atLeast"/>
    </w:pPr>
    <w:rPr>
      <w:rFonts w:ascii="Roboto" w:hAnsi="Roboto" w:cstheme="minorBidi"/>
      <w:color w:val="auto"/>
    </w:rPr>
  </w:style>
  <w:style w:type="paragraph" w:customStyle="1" w:styleId="Pa27">
    <w:name w:val="Pa27"/>
    <w:basedOn w:val="Default"/>
    <w:next w:val="Default"/>
    <w:uiPriority w:val="99"/>
    <w:rsid w:val="00064373"/>
    <w:pPr>
      <w:spacing w:line="181" w:lineRule="atLeast"/>
    </w:pPr>
    <w:rPr>
      <w:rFonts w:ascii="Roboto" w:hAnsi="Roboto" w:cstheme="minorBidi"/>
      <w:color w:val="auto"/>
    </w:rPr>
  </w:style>
  <w:style w:type="character" w:customStyle="1" w:styleId="accordion-tabbedtab-mobile">
    <w:name w:val="accordion-tabbed__tab-mobile"/>
    <w:basedOn w:val="DefaultParagraphFont"/>
    <w:rsid w:val="00064373"/>
  </w:style>
  <w:style w:type="paragraph" w:customStyle="1" w:styleId="pf1">
    <w:name w:val="pf1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21">
    <w:name w:val="cf21"/>
    <w:basedOn w:val="DefaultParagraphFont"/>
    <w:rsid w:val="00064373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064373"/>
    <w:rPr>
      <w:rFonts w:ascii="Segoe UI" w:hAnsi="Segoe UI" w:cs="Segoe UI" w:hint="default"/>
      <w:b/>
      <w:bCs/>
      <w:i/>
      <w:iCs/>
      <w:sz w:val="18"/>
      <w:szCs w:val="18"/>
    </w:rPr>
  </w:style>
  <w:style w:type="paragraph" w:customStyle="1" w:styleId="pf2">
    <w:name w:val="pf2"/>
    <w:basedOn w:val="Normal"/>
    <w:rsid w:val="00064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whitespace-normal">
    <w:name w:val="whitespace-normal"/>
    <w:basedOn w:val="DefaultParagraphFont"/>
    <w:rsid w:val="00064373"/>
  </w:style>
  <w:style w:type="character" w:customStyle="1" w:styleId="mb-0">
    <w:name w:val="mb-0"/>
    <w:basedOn w:val="DefaultParagraphFont"/>
    <w:rsid w:val="00064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8</Words>
  <Characters>7120</Characters>
  <Application>Microsoft Office Word</Application>
  <DocSecurity>0</DocSecurity>
  <Lines>59</Lines>
  <Paragraphs>16</Paragraphs>
  <ScaleCrop>false</ScaleCrop>
  <Company/>
  <LinksUpToDate>false</LinksUpToDate>
  <CharactersWithSpaces>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TS Pierre</dc:creator>
  <cp:keywords/>
  <dc:description/>
  <cp:lastModifiedBy>MEERTS Pierre</cp:lastModifiedBy>
  <cp:revision>2</cp:revision>
  <dcterms:created xsi:type="dcterms:W3CDTF">2026-05-20T13:46:00Z</dcterms:created>
  <dcterms:modified xsi:type="dcterms:W3CDTF">2026-05-20T13:54:00Z</dcterms:modified>
</cp:coreProperties>
</file>